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676564" w14:textId="21B5AA12" w:rsidR="00E177E3" w:rsidRPr="00194127" w:rsidRDefault="0019412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6F090B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13CC8">
        <w:rPr>
          <w:rFonts w:ascii="Times New Roman" w:hAnsi="Times New Roman" w:cs="Times New Roman"/>
          <w:b/>
          <w:sz w:val="24"/>
          <w:szCs w:val="24"/>
        </w:rPr>
        <w:t>2</w:t>
      </w:r>
      <w:r w:rsidR="00E177E3" w:rsidRPr="00194127">
        <w:rPr>
          <w:rFonts w:ascii="Times New Roman" w:hAnsi="Times New Roman" w:cs="Times New Roman"/>
          <w:b/>
          <w:sz w:val="24"/>
          <w:szCs w:val="24"/>
        </w:rPr>
        <w:t>. Demographics Overall and by COVID-19 Exposure Group (Secondary Analysis)</w:t>
      </w:r>
    </w:p>
    <w:tbl>
      <w:tblPr>
        <w:tblStyle w:val="TableGrid"/>
        <w:tblW w:w="11034" w:type="dxa"/>
        <w:tblLook w:val="04A0" w:firstRow="1" w:lastRow="0" w:firstColumn="1" w:lastColumn="0" w:noHBand="0" w:noVBand="1"/>
      </w:tblPr>
      <w:tblGrid>
        <w:gridCol w:w="3670"/>
        <w:gridCol w:w="2125"/>
        <w:gridCol w:w="2125"/>
        <w:gridCol w:w="2125"/>
        <w:gridCol w:w="989"/>
      </w:tblGrid>
      <w:tr w:rsidR="006D2DA7" w:rsidRPr="00194127" w14:paraId="4733D9D3" w14:textId="77777777" w:rsidTr="00194127">
        <w:tc>
          <w:tcPr>
            <w:tcW w:w="3670" w:type="dxa"/>
          </w:tcPr>
          <w:p w14:paraId="46A9617A" w14:textId="77777777" w:rsidR="006D2DA7" w:rsidRPr="00A25080" w:rsidRDefault="006D2DA7" w:rsidP="00194127">
            <w:pPr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2125" w:type="dxa"/>
          </w:tcPr>
          <w:p w14:paraId="6B0D6F57" w14:textId="77777777" w:rsidR="006D2DA7" w:rsidRPr="00194127" w:rsidRDefault="006D2DA7" w:rsidP="0019412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4127">
              <w:rPr>
                <w:rFonts w:ascii="Times New Roman" w:hAnsi="Times New Roman" w:cs="Times New Roman"/>
                <w:b/>
                <w:sz w:val="24"/>
                <w:szCs w:val="24"/>
              </w:rPr>
              <w:t>Overall</w:t>
            </w:r>
          </w:p>
          <w:p w14:paraId="7D755DA1" w14:textId="77777777" w:rsidR="006D2DA7" w:rsidRPr="00194127" w:rsidRDefault="0093067B" w:rsidP="0019412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4127">
              <w:rPr>
                <w:rFonts w:ascii="Times New Roman" w:hAnsi="Times New Roman" w:cs="Times New Roman"/>
                <w:b/>
                <w:sz w:val="24"/>
                <w:szCs w:val="24"/>
              </w:rPr>
              <w:t>N=4,407,892</w:t>
            </w:r>
          </w:p>
        </w:tc>
        <w:tc>
          <w:tcPr>
            <w:tcW w:w="2125" w:type="dxa"/>
          </w:tcPr>
          <w:p w14:paraId="1A95E173" w14:textId="77777777" w:rsidR="006D2DA7" w:rsidRPr="00194127" w:rsidRDefault="006D2DA7" w:rsidP="0019412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4127">
              <w:rPr>
                <w:rFonts w:ascii="Times New Roman" w:hAnsi="Times New Roman" w:cs="Times New Roman"/>
                <w:b/>
                <w:sz w:val="24"/>
                <w:szCs w:val="24"/>
              </w:rPr>
              <w:t>COVID-19</w:t>
            </w:r>
          </w:p>
          <w:p w14:paraId="02F6CB47" w14:textId="77777777" w:rsidR="006D2DA7" w:rsidRPr="00194127" w:rsidRDefault="0093067B" w:rsidP="0019412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4127">
              <w:rPr>
                <w:rFonts w:ascii="Times New Roman" w:hAnsi="Times New Roman" w:cs="Times New Roman"/>
                <w:b/>
                <w:sz w:val="24"/>
                <w:szCs w:val="24"/>
              </w:rPr>
              <w:t>n=2,203,946</w:t>
            </w:r>
          </w:p>
        </w:tc>
        <w:tc>
          <w:tcPr>
            <w:tcW w:w="2125" w:type="dxa"/>
          </w:tcPr>
          <w:p w14:paraId="50E115BE" w14:textId="77777777" w:rsidR="006D2DA7" w:rsidRPr="00194127" w:rsidRDefault="006D2DA7" w:rsidP="0019412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4127">
              <w:rPr>
                <w:rFonts w:ascii="Times New Roman" w:hAnsi="Times New Roman" w:cs="Times New Roman"/>
                <w:b/>
                <w:sz w:val="24"/>
                <w:szCs w:val="24"/>
              </w:rPr>
              <w:t>No COVID-19</w:t>
            </w:r>
          </w:p>
          <w:p w14:paraId="660C07A5" w14:textId="77777777" w:rsidR="006D2DA7" w:rsidRPr="00194127" w:rsidRDefault="006D2DA7" w:rsidP="0019412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4127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r w:rsidR="0093067B" w:rsidRPr="00194127">
              <w:rPr>
                <w:rFonts w:ascii="Times New Roman" w:hAnsi="Times New Roman" w:cs="Times New Roman"/>
                <w:b/>
                <w:sz w:val="24"/>
                <w:szCs w:val="24"/>
              </w:rPr>
              <w:t>=2,203,946</w:t>
            </w:r>
          </w:p>
        </w:tc>
        <w:tc>
          <w:tcPr>
            <w:tcW w:w="989" w:type="dxa"/>
          </w:tcPr>
          <w:p w14:paraId="768E2BD1" w14:textId="77777777" w:rsidR="006D2DA7" w:rsidRPr="00194127" w:rsidRDefault="006D2DA7" w:rsidP="0019412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4127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6D2DA7" w:rsidRPr="00194127" w14:paraId="5FBFF46E" w14:textId="77777777" w:rsidTr="00194127">
        <w:tc>
          <w:tcPr>
            <w:tcW w:w="3670" w:type="dxa"/>
          </w:tcPr>
          <w:p w14:paraId="2B3858E2" w14:textId="77777777" w:rsidR="006D2DA7" w:rsidRPr="00A25080" w:rsidRDefault="006D2DA7" w:rsidP="00194127">
            <w:pPr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A2508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Age at Index</w:t>
            </w:r>
          </w:p>
        </w:tc>
        <w:tc>
          <w:tcPr>
            <w:tcW w:w="2125" w:type="dxa"/>
          </w:tcPr>
          <w:p w14:paraId="2BB698CA" w14:textId="3BFDB616" w:rsidR="006D2DA7" w:rsidRPr="00194127" w:rsidRDefault="0093067B" w:rsidP="0019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4127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="00463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9412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6D2DA7" w:rsidRPr="00194127">
              <w:rPr>
                <w:rFonts w:ascii="Times New Roman" w:hAnsi="Times New Roman" w:cs="Times New Roman"/>
                <w:sz w:val="24"/>
                <w:szCs w:val="24"/>
              </w:rPr>
              <w:t xml:space="preserve"> (17</w:t>
            </w:r>
            <w:r w:rsidR="00463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D2DA7" w:rsidRPr="00194127">
              <w:rPr>
                <w:rFonts w:ascii="Times New Roman" w:hAnsi="Times New Roman" w:cs="Times New Roman"/>
                <w:sz w:val="24"/>
                <w:szCs w:val="24"/>
              </w:rPr>
              <w:t>9)</w:t>
            </w:r>
          </w:p>
        </w:tc>
        <w:tc>
          <w:tcPr>
            <w:tcW w:w="2125" w:type="dxa"/>
          </w:tcPr>
          <w:p w14:paraId="17104A30" w14:textId="3AA53380" w:rsidR="006D2DA7" w:rsidRPr="00194127" w:rsidRDefault="0093067B" w:rsidP="005D50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4127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="00463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9412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6D2DA7" w:rsidRPr="00194127">
              <w:rPr>
                <w:rFonts w:ascii="Times New Roman" w:hAnsi="Times New Roman" w:cs="Times New Roman"/>
                <w:sz w:val="24"/>
                <w:szCs w:val="24"/>
              </w:rPr>
              <w:t xml:space="preserve"> (17</w:t>
            </w:r>
            <w:r w:rsidR="00463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D2DA7" w:rsidRPr="00194127">
              <w:rPr>
                <w:rFonts w:ascii="Times New Roman" w:hAnsi="Times New Roman" w:cs="Times New Roman"/>
                <w:sz w:val="24"/>
                <w:szCs w:val="24"/>
              </w:rPr>
              <w:t>9)</w:t>
            </w:r>
          </w:p>
        </w:tc>
        <w:tc>
          <w:tcPr>
            <w:tcW w:w="2125" w:type="dxa"/>
          </w:tcPr>
          <w:p w14:paraId="66FACDE1" w14:textId="4CC12D0E" w:rsidR="006D2DA7" w:rsidRPr="00194127" w:rsidRDefault="0093067B" w:rsidP="005D50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4127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="00463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9412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6D2DA7" w:rsidRPr="00194127">
              <w:rPr>
                <w:rFonts w:ascii="Times New Roman" w:hAnsi="Times New Roman" w:cs="Times New Roman"/>
                <w:sz w:val="24"/>
                <w:szCs w:val="24"/>
              </w:rPr>
              <w:t xml:space="preserve"> (17</w:t>
            </w:r>
            <w:r w:rsidR="00463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D2DA7" w:rsidRPr="00194127">
              <w:rPr>
                <w:rFonts w:ascii="Times New Roman" w:hAnsi="Times New Roman" w:cs="Times New Roman"/>
                <w:sz w:val="24"/>
                <w:szCs w:val="24"/>
              </w:rPr>
              <w:t>9)</w:t>
            </w:r>
          </w:p>
        </w:tc>
        <w:tc>
          <w:tcPr>
            <w:tcW w:w="989" w:type="dxa"/>
          </w:tcPr>
          <w:p w14:paraId="3EB924A7" w14:textId="1BEB5AB9" w:rsidR="006D2DA7" w:rsidRPr="00194127" w:rsidRDefault="006D2DA7" w:rsidP="005D50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4127">
              <w:rPr>
                <w:rFonts w:ascii="Times New Roman" w:hAnsi="Times New Roman" w:cs="Times New Roman"/>
                <w:sz w:val="24"/>
                <w:szCs w:val="24"/>
              </w:rPr>
              <w:t>&gt;0</w:t>
            </w:r>
            <w:r w:rsidR="00463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94127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A343FE" w:rsidRPr="00194127" w14:paraId="20B0C8CA" w14:textId="77777777" w:rsidTr="006A2B96">
        <w:tc>
          <w:tcPr>
            <w:tcW w:w="3670" w:type="dxa"/>
            <w:vAlign w:val="bottom"/>
          </w:tcPr>
          <w:p w14:paraId="62111107" w14:textId="77777777" w:rsidR="00A343FE" w:rsidRPr="00A25080" w:rsidRDefault="00A343FE" w:rsidP="00A343FE">
            <w:pPr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A2508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Sex</w:t>
            </w:r>
          </w:p>
        </w:tc>
        <w:tc>
          <w:tcPr>
            <w:tcW w:w="7364" w:type="dxa"/>
            <w:gridSpan w:val="4"/>
          </w:tcPr>
          <w:p w14:paraId="63968673" w14:textId="77777777" w:rsidR="00A343FE" w:rsidRPr="00194127" w:rsidRDefault="00A343FE" w:rsidP="0019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4127" w:rsidRPr="00194127" w14:paraId="0456899D" w14:textId="77777777" w:rsidTr="00194127">
        <w:tc>
          <w:tcPr>
            <w:tcW w:w="3670" w:type="dxa"/>
          </w:tcPr>
          <w:p w14:paraId="3913C427" w14:textId="77777777" w:rsidR="00194127" w:rsidRPr="00A25080" w:rsidRDefault="00194127" w:rsidP="00194127">
            <w:pPr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A2508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Female</w:t>
            </w:r>
          </w:p>
        </w:tc>
        <w:tc>
          <w:tcPr>
            <w:tcW w:w="2125" w:type="dxa"/>
          </w:tcPr>
          <w:p w14:paraId="4658CCAE" w14:textId="4BB275E7" w:rsidR="00194127" w:rsidRPr="00194127" w:rsidRDefault="00194127" w:rsidP="0019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4127">
              <w:rPr>
                <w:rFonts w:ascii="Times New Roman" w:hAnsi="Times New Roman" w:cs="Times New Roman"/>
                <w:sz w:val="24"/>
                <w:szCs w:val="24"/>
              </w:rPr>
              <w:t>2,590,918 (</w:t>
            </w:r>
            <w:r w:rsidR="006B5D8C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="00463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94127">
              <w:rPr>
                <w:rFonts w:ascii="Times New Roman" w:hAnsi="Times New Roman" w:cs="Times New Roman"/>
                <w:sz w:val="24"/>
                <w:szCs w:val="24"/>
              </w:rPr>
              <w:t>8%)</w:t>
            </w:r>
          </w:p>
        </w:tc>
        <w:tc>
          <w:tcPr>
            <w:tcW w:w="2125" w:type="dxa"/>
          </w:tcPr>
          <w:p w14:paraId="57B1181C" w14:textId="00BC45B9" w:rsidR="00194127" w:rsidRPr="00194127" w:rsidRDefault="006B5D8C" w:rsidP="0019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295,459 (58</w:t>
            </w:r>
            <w:r w:rsidR="00463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94127" w:rsidRPr="00194127">
              <w:rPr>
                <w:rFonts w:ascii="Times New Roman" w:hAnsi="Times New Roman" w:cs="Times New Roman"/>
                <w:sz w:val="24"/>
                <w:szCs w:val="24"/>
              </w:rPr>
              <w:t>8%)</w:t>
            </w:r>
          </w:p>
        </w:tc>
        <w:tc>
          <w:tcPr>
            <w:tcW w:w="2125" w:type="dxa"/>
          </w:tcPr>
          <w:p w14:paraId="3FF6CF66" w14:textId="06457864" w:rsidR="00194127" w:rsidRPr="00194127" w:rsidRDefault="006B5D8C" w:rsidP="0019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295,459 (58</w:t>
            </w:r>
            <w:r w:rsidR="00463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94127" w:rsidRPr="00194127">
              <w:rPr>
                <w:rFonts w:ascii="Times New Roman" w:hAnsi="Times New Roman" w:cs="Times New Roman"/>
                <w:sz w:val="24"/>
                <w:szCs w:val="24"/>
              </w:rPr>
              <w:t>8%)</w:t>
            </w:r>
          </w:p>
        </w:tc>
        <w:tc>
          <w:tcPr>
            <w:tcW w:w="989" w:type="dxa"/>
          </w:tcPr>
          <w:p w14:paraId="7A7F651A" w14:textId="4CC22DBE" w:rsidR="00194127" w:rsidRPr="00194127" w:rsidRDefault="005D502B" w:rsidP="005D50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0</w:t>
            </w:r>
            <w:r w:rsidR="00463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194127" w:rsidRPr="0019412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194127" w:rsidRPr="00194127" w14:paraId="1F38467D" w14:textId="77777777" w:rsidTr="00194127">
        <w:tc>
          <w:tcPr>
            <w:tcW w:w="3670" w:type="dxa"/>
          </w:tcPr>
          <w:p w14:paraId="06EA068F" w14:textId="77777777" w:rsidR="00194127" w:rsidRPr="00A25080" w:rsidRDefault="00194127" w:rsidP="00194127">
            <w:pPr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A2508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Male</w:t>
            </w:r>
          </w:p>
        </w:tc>
        <w:tc>
          <w:tcPr>
            <w:tcW w:w="2125" w:type="dxa"/>
          </w:tcPr>
          <w:p w14:paraId="5B0A4A1B" w14:textId="4ED16608" w:rsidR="00194127" w:rsidRPr="00194127" w:rsidRDefault="006B5D8C" w:rsidP="0019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815,994 (41</w:t>
            </w:r>
            <w:r w:rsidR="00463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94127" w:rsidRPr="00194127">
              <w:rPr>
                <w:rFonts w:ascii="Times New Roman" w:hAnsi="Times New Roman" w:cs="Times New Roman"/>
                <w:sz w:val="24"/>
                <w:szCs w:val="24"/>
              </w:rPr>
              <w:t>2%)</w:t>
            </w:r>
          </w:p>
        </w:tc>
        <w:tc>
          <w:tcPr>
            <w:tcW w:w="2125" w:type="dxa"/>
          </w:tcPr>
          <w:p w14:paraId="34C9C374" w14:textId="1D12DCE9" w:rsidR="00194127" w:rsidRPr="00194127" w:rsidRDefault="006B5D8C" w:rsidP="0019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7,997 (41</w:t>
            </w:r>
            <w:r w:rsidR="00463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94127" w:rsidRPr="00194127">
              <w:rPr>
                <w:rFonts w:ascii="Times New Roman" w:hAnsi="Times New Roman" w:cs="Times New Roman"/>
                <w:sz w:val="24"/>
                <w:szCs w:val="24"/>
              </w:rPr>
              <w:t>2%)</w:t>
            </w:r>
          </w:p>
        </w:tc>
        <w:tc>
          <w:tcPr>
            <w:tcW w:w="2125" w:type="dxa"/>
          </w:tcPr>
          <w:p w14:paraId="3B5C0438" w14:textId="72C46525" w:rsidR="00194127" w:rsidRPr="00194127" w:rsidRDefault="006B5D8C" w:rsidP="0019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7,997 (41</w:t>
            </w:r>
            <w:r w:rsidR="00463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94127" w:rsidRPr="00194127">
              <w:rPr>
                <w:rFonts w:ascii="Times New Roman" w:hAnsi="Times New Roman" w:cs="Times New Roman"/>
                <w:sz w:val="24"/>
                <w:szCs w:val="24"/>
              </w:rPr>
              <w:t>2%)</w:t>
            </w:r>
          </w:p>
        </w:tc>
        <w:tc>
          <w:tcPr>
            <w:tcW w:w="989" w:type="dxa"/>
          </w:tcPr>
          <w:p w14:paraId="541AB255" w14:textId="24B8F52D" w:rsidR="00194127" w:rsidRPr="00194127" w:rsidRDefault="005D502B" w:rsidP="0019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0</w:t>
            </w:r>
            <w:r w:rsidR="00463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94127" w:rsidRPr="00194127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194127" w:rsidRPr="00194127" w14:paraId="20031000" w14:textId="77777777" w:rsidTr="00194127">
        <w:tc>
          <w:tcPr>
            <w:tcW w:w="3670" w:type="dxa"/>
          </w:tcPr>
          <w:p w14:paraId="4CF4FA8F" w14:textId="77777777" w:rsidR="00194127" w:rsidRPr="00A25080" w:rsidRDefault="00194127" w:rsidP="00194127">
            <w:pPr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A2508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Unknown</w:t>
            </w:r>
          </w:p>
        </w:tc>
        <w:tc>
          <w:tcPr>
            <w:tcW w:w="2125" w:type="dxa"/>
          </w:tcPr>
          <w:p w14:paraId="6D3D0EEC" w14:textId="77777777" w:rsidR="00194127" w:rsidRPr="00194127" w:rsidRDefault="00194127" w:rsidP="0019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4127">
              <w:rPr>
                <w:rFonts w:ascii="Times New Roman" w:hAnsi="Times New Roman" w:cs="Times New Roman"/>
                <w:sz w:val="24"/>
                <w:szCs w:val="24"/>
              </w:rPr>
              <w:t>980 (&lt;1%)</w:t>
            </w:r>
          </w:p>
        </w:tc>
        <w:tc>
          <w:tcPr>
            <w:tcW w:w="2125" w:type="dxa"/>
          </w:tcPr>
          <w:p w14:paraId="5A725ECE" w14:textId="77777777" w:rsidR="00194127" w:rsidRPr="00194127" w:rsidRDefault="00194127" w:rsidP="0019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4127">
              <w:rPr>
                <w:rFonts w:ascii="Times New Roman" w:hAnsi="Times New Roman" w:cs="Times New Roman"/>
                <w:sz w:val="24"/>
                <w:szCs w:val="24"/>
              </w:rPr>
              <w:t>490 (&lt;1%)</w:t>
            </w:r>
          </w:p>
        </w:tc>
        <w:tc>
          <w:tcPr>
            <w:tcW w:w="2125" w:type="dxa"/>
          </w:tcPr>
          <w:p w14:paraId="70ABF467" w14:textId="77777777" w:rsidR="00194127" w:rsidRPr="00194127" w:rsidRDefault="00194127" w:rsidP="0019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4127">
              <w:rPr>
                <w:rFonts w:ascii="Times New Roman" w:hAnsi="Times New Roman" w:cs="Times New Roman"/>
                <w:sz w:val="24"/>
                <w:szCs w:val="24"/>
              </w:rPr>
              <w:t>490 (&lt;1%)</w:t>
            </w:r>
          </w:p>
        </w:tc>
        <w:tc>
          <w:tcPr>
            <w:tcW w:w="989" w:type="dxa"/>
          </w:tcPr>
          <w:p w14:paraId="0FCBFF05" w14:textId="04ED2E5B" w:rsidR="00194127" w:rsidRPr="00194127" w:rsidRDefault="00194127" w:rsidP="0019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4127"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 w:rsidR="005D502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63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94127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A343FE" w:rsidRPr="00194127" w14:paraId="44651898" w14:textId="77777777" w:rsidTr="00686D96">
        <w:tc>
          <w:tcPr>
            <w:tcW w:w="3670" w:type="dxa"/>
            <w:vAlign w:val="center"/>
          </w:tcPr>
          <w:p w14:paraId="308997C8" w14:textId="137AFEFE" w:rsidR="00A343FE" w:rsidRPr="00A25080" w:rsidRDefault="00A343FE" w:rsidP="00A343FE">
            <w:pPr>
              <w:tabs>
                <w:tab w:val="center" w:pos="1727"/>
                <w:tab w:val="right" w:pos="3454"/>
              </w:tabs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A2508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Race</w:t>
            </w:r>
          </w:p>
        </w:tc>
        <w:tc>
          <w:tcPr>
            <w:tcW w:w="7364" w:type="dxa"/>
            <w:gridSpan w:val="4"/>
          </w:tcPr>
          <w:p w14:paraId="3502B84C" w14:textId="77777777" w:rsidR="00A343FE" w:rsidRPr="00194127" w:rsidRDefault="00A343FE" w:rsidP="0019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2DA7" w:rsidRPr="00194127" w14:paraId="7A4A3360" w14:textId="77777777" w:rsidTr="00A343FE">
        <w:tc>
          <w:tcPr>
            <w:tcW w:w="3670" w:type="dxa"/>
            <w:vAlign w:val="bottom"/>
          </w:tcPr>
          <w:p w14:paraId="756D6904" w14:textId="77777777" w:rsidR="006D2DA7" w:rsidRPr="00A25080" w:rsidRDefault="00194127" w:rsidP="00A343FE">
            <w:pPr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A2508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White</w:t>
            </w:r>
          </w:p>
        </w:tc>
        <w:tc>
          <w:tcPr>
            <w:tcW w:w="2125" w:type="dxa"/>
          </w:tcPr>
          <w:p w14:paraId="0162AA94" w14:textId="2A51D6AA" w:rsidR="002D1610" w:rsidRPr="00194127" w:rsidRDefault="006B5D8C" w:rsidP="0019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509,535 (56</w:t>
            </w:r>
            <w:r w:rsidR="00463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94127" w:rsidRPr="00194127">
              <w:rPr>
                <w:rFonts w:ascii="Times New Roman" w:hAnsi="Times New Roman" w:cs="Times New Roman"/>
                <w:sz w:val="24"/>
                <w:szCs w:val="24"/>
              </w:rPr>
              <w:t>9%)</w:t>
            </w:r>
          </w:p>
        </w:tc>
        <w:tc>
          <w:tcPr>
            <w:tcW w:w="2125" w:type="dxa"/>
          </w:tcPr>
          <w:p w14:paraId="4136A770" w14:textId="77777777" w:rsidR="002D1610" w:rsidRPr="00194127" w:rsidRDefault="00194127" w:rsidP="0019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4127">
              <w:rPr>
                <w:rFonts w:ascii="Times New Roman" w:hAnsi="Times New Roman" w:cs="Times New Roman"/>
                <w:sz w:val="24"/>
                <w:szCs w:val="24"/>
              </w:rPr>
              <w:t>1,321,597 (60%)</w:t>
            </w:r>
          </w:p>
        </w:tc>
        <w:tc>
          <w:tcPr>
            <w:tcW w:w="2125" w:type="dxa"/>
          </w:tcPr>
          <w:p w14:paraId="68C24BF4" w14:textId="744E1288" w:rsidR="002D1610" w:rsidRPr="00194127" w:rsidRDefault="006B5D8C" w:rsidP="0019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187,938 (53</w:t>
            </w:r>
            <w:r w:rsidR="00463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94127" w:rsidRPr="00194127">
              <w:rPr>
                <w:rFonts w:ascii="Times New Roman" w:hAnsi="Times New Roman" w:cs="Times New Roman"/>
                <w:sz w:val="24"/>
                <w:szCs w:val="24"/>
              </w:rPr>
              <w:t>9%)</w:t>
            </w:r>
          </w:p>
        </w:tc>
        <w:tc>
          <w:tcPr>
            <w:tcW w:w="989" w:type="dxa"/>
          </w:tcPr>
          <w:p w14:paraId="00E8B3E6" w14:textId="4C045FA5" w:rsidR="002D1610" w:rsidRPr="00194127" w:rsidRDefault="005D502B" w:rsidP="0019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="00463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94127" w:rsidRPr="00194127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</w:tr>
      <w:tr w:rsidR="00194127" w:rsidRPr="00194127" w14:paraId="68177CA1" w14:textId="77777777" w:rsidTr="00A343FE">
        <w:tc>
          <w:tcPr>
            <w:tcW w:w="3670" w:type="dxa"/>
            <w:vAlign w:val="bottom"/>
          </w:tcPr>
          <w:p w14:paraId="0BA1EC41" w14:textId="77777777" w:rsidR="00194127" w:rsidRPr="00A25080" w:rsidRDefault="00194127" w:rsidP="00A343FE">
            <w:pPr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A2508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Black/African American</w:t>
            </w:r>
          </w:p>
        </w:tc>
        <w:tc>
          <w:tcPr>
            <w:tcW w:w="2125" w:type="dxa"/>
          </w:tcPr>
          <w:p w14:paraId="5DF13AB9" w14:textId="5623891A" w:rsidR="00194127" w:rsidRPr="00194127" w:rsidRDefault="006B5D8C" w:rsidP="0019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1,945 (13</w:t>
            </w:r>
            <w:r w:rsidR="00463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94127" w:rsidRPr="00194127">
              <w:rPr>
                <w:rFonts w:ascii="Times New Roman" w:hAnsi="Times New Roman" w:cs="Times New Roman"/>
                <w:sz w:val="24"/>
                <w:szCs w:val="24"/>
              </w:rPr>
              <w:t>2%)</w:t>
            </w:r>
          </w:p>
        </w:tc>
        <w:tc>
          <w:tcPr>
            <w:tcW w:w="2125" w:type="dxa"/>
          </w:tcPr>
          <w:p w14:paraId="0A66C57E" w14:textId="05360C4B" w:rsidR="00194127" w:rsidRPr="00194127" w:rsidRDefault="006B5D8C" w:rsidP="0019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5,204 (14</w:t>
            </w:r>
            <w:r w:rsidR="00463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94127" w:rsidRPr="00194127">
              <w:rPr>
                <w:rFonts w:ascii="Times New Roman" w:hAnsi="Times New Roman" w:cs="Times New Roman"/>
                <w:sz w:val="24"/>
                <w:szCs w:val="24"/>
              </w:rPr>
              <w:t>3%)</w:t>
            </w:r>
          </w:p>
        </w:tc>
        <w:tc>
          <w:tcPr>
            <w:tcW w:w="2125" w:type="dxa"/>
          </w:tcPr>
          <w:p w14:paraId="23B33709" w14:textId="73D45AB8" w:rsidR="00194127" w:rsidRPr="00194127" w:rsidRDefault="00194127" w:rsidP="0019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4127">
              <w:rPr>
                <w:rFonts w:ascii="Times New Roman" w:hAnsi="Times New Roman" w:cs="Times New Roman"/>
                <w:sz w:val="24"/>
                <w:szCs w:val="24"/>
              </w:rPr>
              <w:t>266,741</w:t>
            </w:r>
            <w:r w:rsidR="006B5D8C">
              <w:rPr>
                <w:rFonts w:ascii="Times New Roman" w:hAnsi="Times New Roman" w:cs="Times New Roman"/>
                <w:sz w:val="24"/>
                <w:szCs w:val="24"/>
              </w:rPr>
              <w:t xml:space="preserve"> (12</w:t>
            </w:r>
            <w:r w:rsidR="00463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94127">
              <w:rPr>
                <w:rFonts w:ascii="Times New Roman" w:hAnsi="Times New Roman" w:cs="Times New Roman"/>
                <w:sz w:val="24"/>
                <w:szCs w:val="24"/>
              </w:rPr>
              <w:t>1%)</w:t>
            </w:r>
          </w:p>
        </w:tc>
        <w:tc>
          <w:tcPr>
            <w:tcW w:w="989" w:type="dxa"/>
          </w:tcPr>
          <w:p w14:paraId="2D5319F4" w14:textId="5C29B659" w:rsidR="00194127" w:rsidRPr="00194127" w:rsidRDefault="005D502B" w:rsidP="0019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="00463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94127" w:rsidRPr="00194127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</w:tr>
      <w:tr w:rsidR="00194127" w:rsidRPr="00194127" w14:paraId="6784E563" w14:textId="77777777" w:rsidTr="00A343FE">
        <w:tc>
          <w:tcPr>
            <w:tcW w:w="3670" w:type="dxa"/>
            <w:vAlign w:val="bottom"/>
          </w:tcPr>
          <w:p w14:paraId="68152845" w14:textId="77777777" w:rsidR="00194127" w:rsidRPr="00A25080" w:rsidRDefault="00194127" w:rsidP="00A343FE">
            <w:pPr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A2508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Asian</w:t>
            </w:r>
          </w:p>
        </w:tc>
        <w:tc>
          <w:tcPr>
            <w:tcW w:w="2125" w:type="dxa"/>
          </w:tcPr>
          <w:p w14:paraId="0EB6BB9B" w14:textId="49E5D35F" w:rsidR="00194127" w:rsidRPr="00194127" w:rsidRDefault="006B5D8C" w:rsidP="0019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,261 (2</w:t>
            </w:r>
            <w:r w:rsidR="00463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94127" w:rsidRPr="00194127">
              <w:rPr>
                <w:rFonts w:ascii="Times New Roman" w:hAnsi="Times New Roman" w:cs="Times New Roman"/>
                <w:sz w:val="24"/>
                <w:szCs w:val="24"/>
              </w:rPr>
              <w:t>4%)</w:t>
            </w:r>
          </w:p>
        </w:tc>
        <w:tc>
          <w:tcPr>
            <w:tcW w:w="2125" w:type="dxa"/>
          </w:tcPr>
          <w:p w14:paraId="1347E94D" w14:textId="172FE5BA" w:rsidR="00194127" w:rsidRPr="00194127" w:rsidRDefault="006B5D8C" w:rsidP="0019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,313 (2</w:t>
            </w:r>
            <w:r w:rsidR="00463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94127" w:rsidRPr="00194127">
              <w:rPr>
                <w:rFonts w:ascii="Times New Roman" w:hAnsi="Times New Roman" w:cs="Times New Roman"/>
                <w:sz w:val="24"/>
                <w:szCs w:val="24"/>
              </w:rPr>
              <w:t>1%)</w:t>
            </w:r>
          </w:p>
        </w:tc>
        <w:tc>
          <w:tcPr>
            <w:tcW w:w="2125" w:type="dxa"/>
          </w:tcPr>
          <w:p w14:paraId="48CDE718" w14:textId="69C877D9" w:rsidR="00194127" w:rsidRPr="00194127" w:rsidRDefault="006B5D8C" w:rsidP="0019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,948 (2</w:t>
            </w:r>
            <w:r w:rsidR="00463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94127" w:rsidRPr="00194127">
              <w:rPr>
                <w:rFonts w:ascii="Times New Roman" w:hAnsi="Times New Roman" w:cs="Times New Roman"/>
                <w:sz w:val="24"/>
                <w:szCs w:val="24"/>
              </w:rPr>
              <w:t>6%)</w:t>
            </w:r>
          </w:p>
        </w:tc>
        <w:tc>
          <w:tcPr>
            <w:tcW w:w="989" w:type="dxa"/>
          </w:tcPr>
          <w:p w14:paraId="1E275F6F" w14:textId="129056B7" w:rsidR="00194127" w:rsidRPr="00194127" w:rsidRDefault="005D502B" w:rsidP="0019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="00463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94127" w:rsidRPr="00194127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</w:tr>
      <w:tr w:rsidR="00194127" w:rsidRPr="00194127" w14:paraId="7F5E2E6A" w14:textId="77777777" w:rsidTr="00A343FE">
        <w:tc>
          <w:tcPr>
            <w:tcW w:w="3670" w:type="dxa"/>
            <w:vAlign w:val="bottom"/>
          </w:tcPr>
          <w:p w14:paraId="7060EC6A" w14:textId="77777777" w:rsidR="00194127" w:rsidRPr="00A25080" w:rsidRDefault="00194127" w:rsidP="00A343FE">
            <w:pPr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A2508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American Indian, Alaskan Native</w:t>
            </w:r>
          </w:p>
        </w:tc>
        <w:tc>
          <w:tcPr>
            <w:tcW w:w="2125" w:type="dxa"/>
          </w:tcPr>
          <w:p w14:paraId="515A9C76" w14:textId="38D48153" w:rsidR="00194127" w:rsidRPr="00194127" w:rsidRDefault="006B5D8C" w:rsidP="0019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,155 (0</w:t>
            </w:r>
            <w:r w:rsidR="00463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94127" w:rsidRPr="00194127">
              <w:rPr>
                <w:rFonts w:ascii="Times New Roman" w:hAnsi="Times New Roman" w:cs="Times New Roman"/>
                <w:sz w:val="24"/>
                <w:szCs w:val="24"/>
              </w:rPr>
              <w:t>3%)</w:t>
            </w:r>
          </w:p>
        </w:tc>
        <w:tc>
          <w:tcPr>
            <w:tcW w:w="2125" w:type="dxa"/>
          </w:tcPr>
          <w:p w14:paraId="1C3141BF" w14:textId="753A90D9" w:rsidR="00194127" w:rsidRPr="00194127" w:rsidRDefault="00194127" w:rsidP="0019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4127">
              <w:rPr>
                <w:rFonts w:ascii="Times New Roman" w:hAnsi="Times New Roman" w:cs="Times New Roman"/>
                <w:sz w:val="24"/>
                <w:szCs w:val="24"/>
              </w:rPr>
              <w:t>7,977</w:t>
            </w:r>
            <w:r w:rsidR="006B5D8C">
              <w:rPr>
                <w:rFonts w:ascii="Times New Roman" w:hAnsi="Times New Roman" w:cs="Times New Roman"/>
                <w:sz w:val="24"/>
                <w:szCs w:val="24"/>
              </w:rPr>
              <w:t xml:space="preserve"> (0</w:t>
            </w:r>
            <w:r w:rsidR="00463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94127">
              <w:rPr>
                <w:rFonts w:ascii="Times New Roman" w:hAnsi="Times New Roman" w:cs="Times New Roman"/>
                <w:sz w:val="24"/>
                <w:szCs w:val="24"/>
              </w:rPr>
              <w:t>4%)</w:t>
            </w:r>
          </w:p>
        </w:tc>
        <w:tc>
          <w:tcPr>
            <w:tcW w:w="2125" w:type="dxa"/>
          </w:tcPr>
          <w:p w14:paraId="28B3FEED" w14:textId="72223D24" w:rsidR="00194127" w:rsidRPr="00194127" w:rsidRDefault="00194127" w:rsidP="0019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4127">
              <w:rPr>
                <w:rFonts w:ascii="Times New Roman" w:hAnsi="Times New Roman" w:cs="Times New Roman"/>
                <w:sz w:val="24"/>
                <w:szCs w:val="24"/>
              </w:rPr>
              <w:t>7,178</w:t>
            </w:r>
            <w:r w:rsidR="006B5D8C">
              <w:rPr>
                <w:rFonts w:ascii="Times New Roman" w:hAnsi="Times New Roman" w:cs="Times New Roman"/>
                <w:sz w:val="24"/>
                <w:szCs w:val="24"/>
              </w:rPr>
              <w:t xml:space="preserve"> (0</w:t>
            </w:r>
            <w:r w:rsidR="00463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94127">
              <w:rPr>
                <w:rFonts w:ascii="Times New Roman" w:hAnsi="Times New Roman" w:cs="Times New Roman"/>
                <w:sz w:val="24"/>
                <w:szCs w:val="24"/>
              </w:rPr>
              <w:t>3%)</w:t>
            </w:r>
          </w:p>
        </w:tc>
        <w:tc>
          <w:tcPr>
            <w:tcW w:w="989" w:type="dxa"/>
          </w:tcPr>
          <w:p w14:paraId="1C4788F7" w14:textId="0E84C1D0" w:rsidR="00194127" w:rsidRPr="00194127" w:rsidRDefault="005D502B" w:rsidP="0019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="00463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94127" w:rsidRPr="00194127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</w:tr>
      <w:tr w:rsidR="00194127" w:rsidRPr="00194127" w14:paraId="27FD5B26" w14:textId="77777777" w:rsidTr="00A343FE">
        <w:tc>
          <w:tcPr>
            <w:tcW w:w="3670" w:type="dxa"/>
            <w:vAlign w:val="bottom"/>
          </w:tcPr>
          <w:p w14:paraId="5B278BAC" w14:textId="77777777" w:rsidR="00194127" w:rsidRPr="00A25080" w:rsidRDefault="00194127" w:rsidP="00A343FE">
            <w:pPr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A2508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Pacific Islander</w:t>
            </w:r>
          </w:p>
        </w:tc>
        <w:tc>
          <w:tcPr>
            <w:tcW w:w="2125" w:type="dxa"/>
          </w:tcPr>
          <w:p w14:paraId="1726265F" w14:textId="63E807C7" w:rsidR="00194127" w:rsidRPr="00194127" w:rsidRDefault="006B5D8C" w:rsidP="0019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,361 (0</w:t>
            </w:r>
            <w:r w:rsidR="00463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94127" w:rsidRPr="00194127">
              <w:rPr>
                <w:rFonts w:ascii="Times New Roman" w:hAnsi="Times New Roman" w:cs="Times New Roman"/>
                <w:sz w:val="24"/>
                <w:szCs w:val="24"/>
              </w:rPr>
              <w:t>1%)</w:t>
            </w:r>
          </w:p>
        </w:tc>
        <w:tc>
          <w:tcPr>
            <w:tcW w:w="2125" w:type="dxa"/>
          </w:tcPr>
          <w:p w14:paraId="2D9AB8AB" w14:textId="4A69975F" w:rsidR="00194127" w:rsidRPr="00194127" w:rsidRDefault="00194127" w:rsidP="0019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4127">
              <w:rPr>
                <w:rFonts w:ascii="Times New Roman" w:hAnsi="Times New Roman" w:cs="Times New Roman"/>
                <w:sz w:val="24"/>
                <w:szCs w:val="24"/>
              </w:rPr>
              <w:t>2,919</w:t>
            </w:r>
            <w:r w:rsidR="006B5D8C">
              <w:rPr>
                <w:rFonts w:ascii="Times New Roman" w:hAnsi="Times New Roman" w:cs="Times New Roman"/>
                <w:sz w:val="24"/>
                <w:szCs w:val="24"/>
              </w:rPr>
              <w:t xml:space="preserve"> (0</w:t>
            </w:r>
            <w:r w:rsidR="00463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94127">
              <w:rPr>
                <w:rFonts w:ascii="Times New Roman" w:hAnsi="Times New Roman" w:cs="Times New Roman"/>
                <w:sz w:val="24"/>
                <w:szCs w:val="24"/>
              </w:rPr>
              <w:t>1%)</w:t>
            </w:r>
          </w:p>
        </w:tc>
        <w:tc>
          <w:tcPr>
            <w:tcW w:w="2125" w:type="dxa"/>
          </w:tcPr>
          <w:p w14:paraId="23AB4DC4" w14:textId="03FC76D8" w:rsidR="00194127" w:rsidRPr="00194127" w:rsidRDefault="00194127" w:rsidP="0019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4127">
              <w:rPr>
                <w:rFonts w:ascii="Times New Roman" w:hAnsi="Times New Roman" w:cs="Times New Roman"/>
                <w:sz w:val="24"/>
                <w:szCs w:val="24"/>
              </w:rPr>
              <w:t>2,442</w:t>
            </w:r>
            <w:r w:rsidR="006B5D8C">
              <w:rPr>
                <w:rFonts w:ascii="Times New Roman" w:hAnsi="Times New Roman" w:cs="Times New Roman"/>
                <w:sz w:val="24"/>
                <w:szCs w:val="24"/>
              </w:rPr>
              <w:t xml:space="preserve"> (0</w:t>
            </w:r>
            <w:r w:rsidR="00463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94127">
              <w:rPr>
                <w:rFonts w:ascii="Times New Roman" w:hAnsi="Times New Roman" w:cs="Times New Roman"/>
                <w:sz w:val="24"/>
                <w:szCs w:val="24"/>
              </w:rPr>
              <w:t>1%)</w:t>
            </w:r>
          </w:p>
        </w:tc>
        <w:tc>
          <w:tcPr>
            <w:tcW w:w="989" w:type="dxa"/>
          </w:tcPr>
          <w:p w14:paraId="7DD32347" w14:textId="3ABD3975" w:rsidR="00194127" w:rsidRPr="00194127" w:rsidRDefault="005D502B" w:rsidP="0019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="00463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94127" w:rsidRPr="00194127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</w:tr>
      <w:tr w:rsidR="006D2DA7" w:rsidRPr="00194127" w14:paraId="268ADE5D" w14:textId="77777777" w:rsidTr="00A343FE">
        <w:tc>
          <w:tcPr>
            <w:tcW w:w="3670" w:type="dxa"/>
            <w:vAlign w:val="bottom"/>
          </w:tcPr>
          <w:p w14:paraId="3D9E7A20" w14:textId="77777777" w:rsidR="006D2DA7" w:rsidRPr="00A25080" w:rsidRDefault="006D2DA7" w:rsidP="00A343FE">
            <w:pPr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A2508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Unknown</w:t>
            </w:r>
          </w:p>
        </w:tc>
        <w:tc>
          <w:tcPr>
            <w:tcW w:w="2125" w:type="dxa"/>
          </w:tcPr>
          <w:p w14:paraId="03BFF5BF" w14:textId="77777777" w:rsidR="00064BB8" w:rsidRPr="00194127" w:rsidRDefault="00064BB8" w:rsidP="0019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4127">
              <w:rPr>
                <w:rFonts w:ascii="Times New Roman" w:hAnsi="Times New Roman" w:cs="Times New Roman"/>
                <w:sz w:val="24"/>
                <w:szCs w:val="24"/>
              </w:rPr>
              <w:t>1,191,635 (27%)</w:t>
            </w:r>
          </w:p>
        </w:tc>
        <w:tc>
          <w:tcPr>
            <w:tcW w:w="2125" w:type="dxa"/>
          </w:tcPr>
          <w:p w14:paraId="764344E0" w14:textId="4D00A30D" w:rsidR="002D1610" w:rsidRPr="00194127" w:rsidRDefault="0093067B" w:rsidP="0019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412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6B5D8C">
              <w:rPr>
                <w:rFonts w:ascii="Times New Roman" w:hAnsi="Times New Roman" w:cs="Times New Roman"/>
                <w:sz w:val="24"/>
                <w:szCs w:val="24"/>
              </w:rPr>
              <w:t>09,936 (23</w:t>
            </w:r>
            <w:r w:rsidR="00463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941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D1610" w:rsidRPr="00194127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125" w:type="dxa"/>
          </w:tcPr>
          <w:p w14:paraId="0DB630D3" w14:textId="2C036419" w:rsidR="002D1610" w:rsidRPr="00194127" w:rsidRDefault="006B5D8C" w:rsidP="0019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1,699 (30</w:t>
            </w:r>
            <w:r w:rsidR="00463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3067B" w:rsidRPr="0019412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2D1610" w:rsidRPr="00194127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89" w:type="dxa"/>
          </w:tcPr>
          <w:p w14:paraId="217BD443" w14:textId="11AC9243" w:rsidR="002D1610" w:rsidRPr="00194127" w:rsidRDefault="005D502B" w:rsidP="0019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="00463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D1610" w:rsidRPr="00194127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</w:tr>
      <w:tr w:rsidR="00A343FE" w:rsidRPr="00194127" w14:paraId="1850C082" w14:textId="77777777" w:rsidTr="005B4985">
        <w:tc>
          <w:tcPr>
            <w:tcW w:w="3670" w:type="dxa"/>
            <w:vAlign w:val="bottom"/>
          </w:tcPr>
          <w:p w14:paraId="38816F53" w14:textId="77777777" w:rsidR="00A343FE" w:rsidRPr="00A25080" w:rsidRDefault="00A343FE" w:rsidP="00A343FE">
            <w:pPr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A2508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Ethnicity</w:t>
            </w:r>
          </w:p>
        </w:tc>
        <w:tc>
          <w:tcPr>
            <w:tcW w:w="7364" w:type="dxa"/>
            <w:gridSpan w:val="4"/>
          </w:tcPr>
          <w:p w14:paraId="7F6672D8" w14:textId="77777777" w:rsidR="00A343FE" w:rsidRPr="00194127" w:rsidRDefault="00A343FE" w:rsidP="0019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4127" w:rsidRPr="00194127" w14:paraId="18489036" w14:textId="77777777" w:rsidTr="00A343FE">
        <w:tc>
          <w:tcPr>
            <w:tcW w:w="3670" w:type="dxa"/>
            <w:vAlign w:val="bottom"/>
          </w:tcPr>
          <w:p w14:paraId="6CF5EE40" w14:textId="77777777" w:rsidR="00194127" w:rsidRPr="00A25080" w:rsidRDefault="00194127" w:rsidP="00A343FE">
            <w:pPr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A2508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Not Hispanic/Latino</w:t>
            </w:r>
          </w:p>
        </w:tc>
        <w:tc>
          <w:tcPr>
            <w:tcW w:w="2125" w:type="dxa"/>
          </w:tcPr>
          <w:p w14:paraId="31C201D7" w14:textId="77777777" w:rsidR="00194127" w:rsidRPr="00194127" w:rsidRDefault="00194127" w:rsidP="0019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4127">
              <w:rPr>
                <w:rFonts w:ascii="Times New Roman" w:hAnsi="Times New Roman" w:cs="Times New Roman"/>
                <w:sz w:val="24"/>
                <w:szCs w:val="24"/>
              </w:rPr>
              <w:t>2,468,032 (56%)</w:t>
            </w:r>
          </w:p>
        </w:tc>
        <w:tc>
          <w:tcPr>
            <w:tcW w:w="2125" w:type="dxa"/>
          </w:tcPr>
          <w:p w14:paraId="7ACD60DB" w14:textId="0CB0A177" w:rsidR="00194127" w:rsidRPr="00194127" w:rsidRDefault="006B5D8C" w:rsidP="0019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327,475 (60</w:t>
            </w:r>
            <w:r w:rsidR="00463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94127" w:rsidRPr="00194127">
              <w:rPr>
                <w:rFonts w:ascii="Times New Roman" w:hAnsi="Times New Roman" w:cs="Times New Roman"/>
                <w:sz w:val="24"/>
                <w:szCs w:val="24"/>
              </w:rPr>
              <w:t>2%)</w:t>
            </w:r>
          </w:p>
        </w:tc>
        <w:tc>
          <w:tcPr>
            <w:tcW w:w="2125" w:type="dxa"/>
          </w:tcPr>
          <w:p w14:paraId="3409A3E6" w14:textId="7CD7C172" w:rsidR="00194127" w:rsidRPr="00194127" w:rsidRDefault="006B5D8C" w:rsidP="0019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140,557 (51</w:t>
            </w:r>
            <w:r w:rsidR="00463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94127" w:rsidRPr="00194127">
              <w:rPr>
                <w:rFonts w:ascii="Times New Roman" w:hAnsi="Times New Roman" w:cs="Times New Roman"/>
                <w:sz w:val="24"/>
                <w:szCs w:val="24"/>
              </w:rPr>
              <w:t>8%)</w:t>
            </w:r>
          </w:p>
        </w:tc>
        <w:tc>
          <w:tcPr>
            <w:tcW w:w="989" w:type="dxa"/>
          </w:tcPr>
          <w:p w14:paraId="70E18F6F" w14:textId="37C383CA" w:rsidR="00194127" w:rsidRPr="00194127" w:rsidRDefault="005D502B" w:rsidP="0019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="00463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94127" w:rsidRPr="00194127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</w:tr>
      <w:tr w:rsidR="00194127" w:rsidRPr="00194127" w14:paraId="24C9078A" w14:textId="77777777" w:rsidTr="00194127">
        <w:tc>
          <w:tcPr>
            <w:tcW w:w="3670" w:type="dxa"/>
          </w:tcPr>
          <w:p w14:paraId="32D116E6" w14:textId="77777777" w:rsidR="00194127" w:rsidRPr="00A25080" w:rsidRDefault="00194127" w:rsidP="00194127">
            <w:pPr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A2508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Hispanic/Latino</w:t>
            </w:r>
          </w:p>
        </w:tc>
        <w:tc>
          <w:tcPr>
            <w:tcW w:w="2125" w:type="dxa"/>
          </w:tcPr>
          <w:p w14:paraId="1A6840A3" w14:textId="398D68AE" w:rsidR="00194127" w:rsidRPr="00194127" w:rsidRDefault="006B5D8C" w:rsidP="0019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1,815 (7</w:t>
            </w:r>
            <w:r w:rsidR="00463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94127" w:rsidRPr="00194127">
              <w:rPr>
                <w:rFonts w:ascii="Times New Roman" w:hAnsi="Times New Roman" w:cs="Times New Roman"/>
                <w:sz w:val="24"/>
                <w:szCs w:val="24"/>
              </w:rPr>
              <w:t>5%)</w:t>
            </w:r>
          </w:p>
        </w:tc>
        <w:tc>
          <w:tcPr>
            <w:tcW w:w="2125" w:type="dxa"/>
          </w:tcPr>
          <w:p w14:paraId="2C8460D8" w14:textId="69FF2A1F" w:rsidR="00194127" w:rsidRPr="00194127" w:rsidRDefault="006B5D8C" w:rsidP="0019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2,282 (8</w:t>
            </w:r>
            <w:r w:rsidR="00463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94127" w:rsidRPr="00194127">
              <w:rPr>
                <w:rFonts w:ascii="Times New Roman" w:hAnsi="Times New Roman" w:cs="Times New Roman"/>
                <w:sz w:val="24"/>
                <w:szCs w:val="24"/>
              </w:rPr>
              <w:t>7%)</w:t>
            </w:r>
          </w:p>
        </w:tc>
        <w:tc>
          <w:tcPr>
            <w:tcW w:w="2125" w:type="dxa"/>
          </w:tcPr>
          <w:p w14:paraId="6D83F7B6" w14:textId="7D79FEBB" w:rsidR="00194127" w:rsidRPr="00194127" w:rsidRDefault="006B5D8C" w:rsidP="0019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9,533 (6</w:t>
            </w:r>
            <w:r w:rsidR="00463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94127" w:rsidRPr="00194127">
              <w:rPr>
                <w:rFonts w:ascii="Times New Roman" w:hAnsi="Times New Roman" w:cs="Times New Roman"/>
                <w:sz w:val="24"/>
                <w:szCs w:val="24"/>
              </w:rPr>
              <w:t>3%)</w:t>
            </w:r>
          </w:p>
        </w:tc>
        <w:tc>
          <w:tcPr>
            <w:tcW w:w="989" w:type="dxa"/>
          </w:tcPr>
          <w:p w14:paraId="7AC2F8A0" w14:textId="24460DD4" w:rsidR="00194127" w:rsidRPr="00194127" w:rsidRDefault="005D502B" w:rsidP="0019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="00463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94127" w:rsidRPr="00194127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</w:tr>
      <w:tr w:rsidR="006D2DA7" w:rsidRPr="00194127" w14:paraId="12FEA902" w14:textId="77777777" w:rsidTr="00194127">
        <w:trPr>
          <w:trHeight w:val="68"/>
        </w:trPr>
        <w:tc>
          <w:tcPr>
            <w:tcW w:w="3670" w:type="dxa"/>
          </w:tcPr>
          <w:p w14:paraId="4F3304E2" w14:textId="77777777" w:rsidR="006D2DA7" w:rsidRPr="00A25080" w:rsidRDefault="006D2DA7" w:rsidP="00194127">
            <w:pPr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A2508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Unknown</w:t>
            </w:r>
          </w:p>
        </w:tc>
        <w:tc>
          <w:tcPr>
            <w:tcW w:w="2125" w:type="dxa"/>
          </w:tcPr>
          <w:p w14:paraId="734F4470" w14:textId="77777777" w:rsidR="00680C79" w:rsidRPr="00194127" w:rsidRDefault="00680C79" w:rsidP="0019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4127">
              <w:rPr>
                <w:rFonts w:ascii="Times New Roman" w:hAnsi="Times New Roman" w:cs="Times New Roman"/>
                <w:sz w:val="24"/>
                <w:szCs w:val="24"/>
              </w:rPr>
              <w:t>1,608,045 (36%)</w:t>
            </w:r>
          </w:p>
        </w:tc>
        <w:tc>
          <w:tcPr>
            <w:tcW w:w="2125" w:type="dxa"/>
          </w:tcPr>
          <w:p w14:paraId="430183EF" w14:textId="77777777" w:rsidR="00E4186E" w:rsidRPr="00194127" w:rsidRDefault="00680C79" w:rsidP="0019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4127">
              <w:rPr>
                <w:rFonts w:ascii="Times New Roman" w:hAnsi="Times New Roman" w:cs="Times New Roman"/>
                <w:sz w:val="24"/>
                <w:szCs w:val="24"/>
              </w:rPr>
              <w:t>684,189 (31%)</w:t>
            </w:r>
          </w:p>
        </w:tc>
        <w:tc>
          <w:tcPr>
            <w:tcW w:w="2125" w:type="dxa"/>
          </w:tcPr>
          <w:p w14:paraId="2C2F3C6B" w14:textId="7EC6A5DB" w:rsidR="00680C79" w:rsidRPr="00194127" w:rsidRDefault="00680C79" w:rsidP="0019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412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6B5D8C">
              <w:rPr>
                <w:rFonts w:ascii="Times New Roman" w:hAnsi="Times New Roman" w:cs="Times New Roman"/>
                <w:sz w:val="24"/>
                <w:szCs w:val="24"/>
              </w:rPr>
              <w:t>23,856 (41</w:t>
            </w:r>
            <w:r w:rsidR="00463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94127">
              <w:rPr>
                <w:rFonts w:ascii="Times New Roman" w:hAnsi="Times New Roman" w:cs="Times New Roman"/>
                <w:sz w:val="24"/>
                <w:szCs w:val="24"/>
              </w:rPr>
              <w:t>9%)</w:t>
            </w:r>
          </w:p>
        </w:tc>
        <w:tc>
          <w:tcPr>
            <w:tcW w:w="989" w:type="dxa"/>
          </w:tcPr>
          <w:p w14:paraId="2B2DB17C" w14:textId="167D8EEB" w:rsidR="00680C79" w:rsidRPr="00194127" w:rsidRDefault="005D502B" w:rsidP="0019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="004635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94127" w:rsidRPr="00194127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</w:tr>
    </w:tbl>
    <w:p w14:paraId="4EA665BA" w14:textId="77777777" w:rsidR="00E177E3" w:rsidRPr="00194127" w:rsidRDefault="00E177E3" w:rsidP="004538FC">
      <w:pPr>
        <w:rPr>
          <w:rFonts w:ascii="Times New Roman" w:hAnsi="Times New Roman" w:cs="Times New Roman"/>
          <w:sz w:val="24"/>
          <w:szCs w:val="24"/>
        </w:rPr>
      </w:pPr>
      <w:r w:rsidRPr="00194127">
        <w:rPr>
          <w:rFonts w:ascii="Times New Roman" w:hAnsi="Times New Roman" w:cs="Times New Roman"/>
          <w:sz w:val="24"/>
          <w:szCs w:val="24"/>
        </w:rPr>
        <w:t xml:space="preserve">Groups are matched by propensity score. Propensity score includes age, male and female sex. Values shown are mean ± standard deviation for continuous variables and frequency (column percent) for categorical variables. </w:t>
      </w:r>
      <w:r w:rsidR="004538FC">
        <w:rPr>
          <w:rFonts w:ascii="Times New Roman" w:hAnsi="Times New Roman" w:cs="Times New Roman"/>
          <w:sz w:val="24"/>
          <w:szCs w:val="24"/>
        </w:rPr>
        <w:t>People</w:t>
      </w:r>
      <w:r w:rsidR="004538FC" w:rsidRPr="00C91350">
        <w:rPr>
          <w:rFonts w:ascii="Times New Roman" w:hAnsi="Times New Roman" w:cs="Times New Roman"/>
          <w:sz w:val="24"/>
          <w:szCs w:val="24"/>
        </w:rPr>
        <w:t xml:space="preserve"> with any prevalent autoimmune diseases </w:t>
      </w:r>
      <w:r w:rsidR="00E92097">
        <w:rPr>
          <w:rFonts w:ascii="Times New Roman" w:hAnsi="Times New Roman" w:cs="Times New Roman"/>
          <w:sz w:val="24"/>
          <w:szCs w:val="24"/>
        </w:rPr>
        <w:t>were not</w:t>
      </w:r>
      <w:r w:rsidR="004538FC" w:rsidRPr="00C91350">
        <w:rPr>
          <w:rFonts w:ascii="Times New Roman" w:hAnsi="Times New Roman" w:cs="Times New Roman"/>
          <w:sz w:val="24"/>
          <w:szCs w:val="24"/>
        </w:rPr>
        <w:t xml:space="preserve"> excluded prior to propensity score matching.</w:t>
      </w:r>
    </w:p>
    <w:p w14:paraId="60996CA8" w14:textId="77777777" w:rsidR="00E177E3" w:rsidRDefault="00E177E3"/>
    <w:sectPr w:rsidR="00E177E3" w:rsidSect="006D2DA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2DA7"/>
    <w:rsid w:val="00064BB8"/>
    <w:rsid w:val="00194127"/>
    <w:rsid w:val="001D233F"/>
    <w:rsid w:val="002023A7"/>
    <w:rsid w:val="00272FFF"/>
    <w:rsid w:val="002D1610"/>
    <w:rsid w:val="004538FC"/>
    <w:rsid w:val="004635D9"/>
    <w:rsid w:val="005D502B"/>
    <w:rsid w:val="00631478"/>
    <w:rsid w:val="00644191"/>
    <w:rsid w:val="00680C79"/>
    <w:rsid w:val="006B5D8C"/>
    <w:rsid w:val="006D2DA7"/>
    <w:rsid w:val="006F090B"/>
    <w:rsid w:val="007C4C14"/>
    <w:rsid w:val="0093067B"/>
    <w:rsid w:val="009E743B"/>
    <w:rsid w:val="00A13CC8"/>
    <w:rsid w:val="00A25080"/>
    <w:rsid w:val="00A343FE"/>
    <w:rsid w:val="00AB2424"/>
    <w:rsid w:val="00E177E3"/>
    <w:rsid w:val="00E4186E"/>
    <w:rsid w:val="00E92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700709"/>
  <w15:chartTrackingRefBased/>
  <w15:docId w15:val="{6689B743-C6D3-4B30-A6A9-196AF3C3FB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41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2D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203</Words>
  <Characters>116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rilynn Hileman</dc:creator>
  <cp:keywords/>
  <dc:description/>
  <cp:lastModifiedBy>Shahdi Malakooti</cp:lastModifiedBy>
  <cp:revision>16</cp:revision>
  <dcterms:created xsi:type="dcterms:W3CDTF">2023-03-09T15:28:00Z</dcterms:created>
  <dcterms:modified xsi:type="dcterms:W3CDTF">2023-08-13T23:28:00Z</dcterms:modified>
</cp:coreProperties>
</file>